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F7B14" w14:textId="5E532B79" w:rsidR="00B24734" w:rsidRPr="00EC43C5" w:rsidRDefault="00114F99" w:rsidP="00B24734">
      <w:pPr>
        <w:rPr>
          <w:rFonts w:ascii="Times New Roman" w:hAnsi="Times New Roman" w:cs="Times New Roman"/>
        </w:rPr>
      </w:pPr>
      <w:r w:rsidRPr="00EC43C5">
        <w:rPr>
          <w:rFonts w:ascii="Times New Roman" w:hAnsi="Times New Roman" w:cs="Times New Roman"/>
          <w:b/>
          <w:bCs/>
        </w:rPr>
        <w:t xml:space="preserve">Supplementary </w:t>
      </w:r>
      <w:r w:rsidR="00B24734" w:rsidRPr="00EC43C5">
        <w:rPr>
          <w:rFonts w:ascii="Times New Roman" w:hAnsi="Times New Roman" w:cs="Times New Roman"/>
          <w:b/>
          <w:bCs/>
        </w:rPr>
        <w:t xml:space="preserve">Table </w:t>
      </w:r>
      <w:r w:rsidRPr="00EC43C5">
        <w:rPr>
          <w:rFonts w:ascii="Times New Roman" w:hAnsi="Times New Roman" w:cs="Times New Roman"/>
          <w:b/>
          <w:bCs/>
        </w:rPr>
        <w:t>S</w:t>
      </w:r>
      <w:r w:rsidR="00B24734" w:rsidRPr="00EC43C5">
        <w:rPr>
          <w:rFonts w:ascii="Times New Roman" w:hAnsi="Times New Roman" w:cs="Times New Roman"/>
          <w:b/>
          <w:bCs/>
        </w:rPr>
        <w:t>4</w:t>
      </w:r>
      <w:r w:rsidR="00B24734" w:rsidRPr="00EC43C5">
        <w:rPr>
          <w:rFonts w:ascii="Times New Roman" w:hAnsi="Times New Roman" w:cs="Times New Roman"/>
        </w:rPr>
        <w:t xml:space="preserve"> Comparisons of postoperative complications and clinical outcomes between two groups</w:t>
      </w:r>
    </w:p>
    <w:tbl>
      <w:tblPr>
        <w:tblStyle w:val="a3"/>
        <w:tblpPr w:leftFromText="180" w:rightFromText="180" w:vertAnchor="page" w:horzAnchor="margin" w:tblpXSpec="center" w:tblpY="2433"/>
        <w:tblW w:w="10156" w:type="dxa"/>
        <w:tblBorders>
          <w:bottom w:val="doub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3"/>
        <w:gridCol w:w="1703"/>
        <w:gridCol w:w="2166"/>
        <w:gridCol w:w="898"/>
      </w:tblGrid>
      <w:tr w:rsidR="00EC43C5" w:rsidRPr="00EC43C5" w14:paraId="72F8688C" w14:textId="77777777" w:rsidTr="00BB3B31">
        <w:tc>
          <w:tcPr>
            <w:tcW w:w="3686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7456FEA4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873CBD8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DHT (N = 41)</w:t>
            </w:r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1D5FF776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 = 41)</w:t>
            </w:r>
          </w:p>
        </w:tc>
        <w:tc>
          <w:tcPr>
            <w:tcW w:w="2166" w:type="dxa"/>
            <w:tcBorders>
              <w:top w:val="double" w:sz="4" w:space="0" w:color="auto"/>
              <w:bottom w:val="single" w:sz="4" w:space="0" w:color="auto"/>
            </w:tcBorders>
          </w:tcPr>
          <w:p w14:paraId="05A5231E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or median difference (95% CI)</w:t>
            </w:r>
          </w:p>
        </w:tc>
        <w:tc>
          <w:tcPr>
            <w:tcW w:w="898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2B40E0AF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C43C5" w:rsidRPr="00EC43C5" w14:paraId="01CE6E93" w14:textId="77777777" w:rsidTr="00BB3B31">
        <w:tc>
          <w:tcPr>
            <w:tcW w:w="3686" w:type="dxa"/>
            <w:tcBorders>
              <w:left w:val="nil"/>
              <w:bottom w:val="nil"/>
            </w:tcBorders>
          </w:tcPr>
          <w:p w14:paraId="3ECFADEF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mplication, n (%)</w:t>
            </w:r>
          </w:p>
        </w:tc>
        <w:tc>
          <w:tcPr>
            <w:tcW w:w="1703" w:type="dxa"/>
            <w:tcBorders>
              <w:bottom w:val="nil"/>
            </w:tcBorders>
          </w:tcPr>
          <w:p w14:paraId="4050730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8 (68.3)</w:t>
            </w:r>
          </w:p>
        </w:tc>
        <w:tc>
          <w:tcPr>
            <w:tcW w:w="1703" w:type="dxa"/>
            <w:tcBorders>
              <w:bottom w:val="nil"/>
            </w:tcBorders>
          </w:tcPr>
          <w:p w14:paraId="6959BF23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34 (82.9)</w:t>
            </w:r>
          </w:p>
        </w:tc>
        <w:tc>
          <w:tcPr>
            <w:tcW w:w="2166" w:type="dxa"/>
            <w:tcBorders>
              <w:bottom w:val="nil"/>
            </w:tcBorders>
          </w:tcPr>
          <w:p w14:paraId="33069BA0" w14:textId="53BD2CA6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bottom w:val="nil"/>
              <w:right w:val="nil"/>
            </w:tcBorders>
          </w:tcPr>
          <w:p w14:paraId="1F8D10E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EC43C5" w:rsidRPr="00EC43C5" w14:paraId="5706009E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6774AC28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ointestinal complications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1FD619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094926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EC23386" w14:textId="3B2585CF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21 to 0.1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4B3F50A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EC43C5" w:rsidRPr="00EC43C5" w14:paraId="68C88626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C528119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Ileus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42F4B7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56DD9B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246D72B" w14:textId="7DBAF715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12B9463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1B517452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6FCF4089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CEBB4B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980AE83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58B3D64B" w14:textId="03FC16C4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14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0630DB15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73997C22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EE83067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Gastric ulcer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C95A54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3F16D2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FF64AE2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 (0.0 to 0.0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26A3C3C1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C43C5" w:rsidRPr="00EC43C5" w14:paraId="2A9CD86C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623C06F5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Anastomotic bowel leak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3E3C05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356B38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0332247" w14:textId="3F5CACF0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8C5E9D" w:rsidRPr="00EC43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74B6F9DF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63DCD075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5E277D2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BFA0E4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303697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4F24E6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7EB79505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16B4B57D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9360B39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us complications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95940B5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5 (61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0141FA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3 (56.1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F0FBAA3" w14:textId="1F3452DE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0DA6" w:rsidRPr="00EC43C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810DA6" w:rsidRPr="00EC43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10DA6" w:rsidRPr="00EC43C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4977DF0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EC43C5" w:rsidRPr="00EC43C5" w14:paraId="11BB178F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DA345FE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Urinary tract infection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BC0E2F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2 (53.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1D0C2D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3 (56.1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0CFEEDA" w14:textId="3DB87722" w:rsidR="00BB3B31" w:rsidRPr="00EC43C5" w:rsidRDefault="00810DA6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3B31"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640AE9E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42C8DCC1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518392FA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FAA6C5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9 (22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80B388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31851EC3" w14:textId="38BD0C74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10DA6"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810DA6" w:rsidRPr="00EC43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20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5AF9F8C1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743EF299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EC9AD62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A0D573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CD72E1F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6113900" w14:textId="5A25F8D0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810DA6" w:rsidRPr="00EC43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 w:rsidR="00810DA6"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8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7DC4716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419AE18A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DEDDFBA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Wound infection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9ACBE0F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30416F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1EF219E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7 (-0.03 to 0.18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48D8D61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EC43C5" w:rsidRPr="00EC43C5" w14:paraId="2A62333E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6DCB3E2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91C41E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C18E56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22579E2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12C1A84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0BE5DAF2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4549DE1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und dehiscence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D3977B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0B34D92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0 (24.4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9B3D7EC" w14:textId="16C7027E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10 (-0.2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736F323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</w:tr>
      <w:tr w:rsidR="00EC43C5" w:rsidRPr="00EC43C5" w14:paraId="55AC7163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C0D38A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244189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971421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90113F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4968D47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1D52AD54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5386C2B9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ac complications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3E9124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F6F8DF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5A69BA5" w14:textId="4D0A1B7F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3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63ADCB0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EC43C5" w:rsidRPr="00EC43C5" w14:paraId="29C65F31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7D02492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717993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F5E3C02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1D30EED2" w14:textId="0078AF74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6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7946BCD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EC43C5" w:rsidRPr="00EC43C5" w14:paraId="00280AA3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3A3E965F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E1B7D8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FAA59D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554450E2" w14:textId="2F0156A3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38DFE38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EC43C5" w:rsidRPr="00EC43C5" w14:paraId="0443ADD0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B2CADDD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Congestive heart failure and pulmonary edema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C16B5E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E4E27A1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7531FDC" w14:textId="7DAB0806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151988" w:rsidRPr="00EC4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2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1AFA02A1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</w:tr>
      <w:tr w:rsidR="00EC43C5" w:rsidRPr="00EC43C5" w14:paraId="648A9702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336FB771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Transient BNP increase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FDD2A5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2AE1F9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CFF222D" w14:textId="0DDA6639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52CED9E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EC43C5" w:rsidRPr="00EC43C5" w14:paraId="49D5C000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33D01FF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267F4D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928C45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C00BDC2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337C7D0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26E5910B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83391E6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embolic complications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D70EC7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02D3945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1FAFF4E" w14:textId="102CC368" w:rsidR="00BB3B31" w:rsidRPr="00EC43C5" w:rsidRDefault="0065501D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3B31"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45213B1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129228F4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4FFA0DB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6EDF51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1E0164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CC347A1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6A9FE14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62C73D9D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C39C90C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itourinary complications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FE291E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20300E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6 (39.0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5846CFDF" w14:textId="5B8C4C32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2FA1871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</w:tr>
      <w:tr w:rsidR="00EC43C5" w:rsidRPr="00EC43C5" w14:paraId="729967AD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09390D9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Renal dysfunction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8287C0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8 (19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42AA595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31F0FD5" w14:textId="3FCB1A50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19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19AF3BE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455BD67A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22B4D7D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2486EC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3FCEB53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80BDA0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 (0.0 to 0.0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79B8E5FB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C43C5" w:rsidRPr="00EC43C5" w14:paraId="661EEC13" w14:textId="77777777" w:rsidTr="0065501D">
        <w:trPr>
          <w:trHeight w:val="97"/>
        </w:trPr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6F3FEFBE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Urinary leakage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2DD3BA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C46DB7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3 (31.7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455E8E52" w14:textId="368B03D0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5786B6C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EC43C5" w:rsidRPr="00EC43C5" w14:paraId="10726B8A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4B537170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B33BC0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AC1AA1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2A81C9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265E731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201A7E3C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0943E5D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logic complications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229363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3 (7.3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2120AA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292EF891" w14:textId="0A191C58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5 (-0.0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0A0294F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EC43C5" w:rsidRPr="00EC43C5" w14:paraId="42744024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336992D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4335A82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7124189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10D08AA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2B645095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46CDA337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00CD8105" w14:textId="77777777" w:rsidR="00BB3B31" w:rsidRPr="00EC43C5" w:rsidRDefault="00BB3B31" w:rsidP="00BB3B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omplications, n (%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6DB4B6B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5E9475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61621F54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0C58D41A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1ED22845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59FB508B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PCD insertion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194DBCFD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657FD3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9 (22.0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89B0A5E" w14:textId="37E8E7E9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3EE97FA1" w14:textId="77777777" w:rsidR="00BB3B31" w:rsidRPr="00EC43C5" w:rsidRDefault="00BB3B31" w:rsidP="00BB3B3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EC43C5" w:rsidRPr="00EC43C5" w14:paraId="47F20C34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7F5F9E4D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PCN insertion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14:paraId="1248FBDE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703" w:type="dxa"/>
            <w:tcBorders>
              <w:top w:val="nil"/>
              <w:bottom w:val="nil"/>
            </w:tcBorders>
            <w:vAlign w:val="bottom"/>
          </w:tcPr>
          <w:p w14:paraId="14F32BE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0 (24.4)</w:t>
            </w:r>
          </w:p>
        </w:tc>
        <w:tc>
          <w:tcPr>
            <w:tcW w:w="2166" w:type="dxa"/>
            <w:tcBorders>
              <w:top w:val="nil"/>
              <w:bottom w:val="nil"/>
            </w:tcBorders>
            <w:vAlign w:val="bottom"/>
          </w:tcPr>
          <w:p w14:paraId="4FE8C005" w14:textId="448113A4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7 (-0.25 to 0.1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2F1B5E01" w14:textId="77777777" w:rsidR="00BB3B31" w:rsidRPr="00EC43C5" w:rsidRDefault="00BB3B31" w:rsidP="00BB3B3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EC43C5" w:rsidRPr="00EC43C5" w14:paraId="65668DBA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BCAF771" w14:textId="77777777" w:rsidR="00BB3B31" w:rsidRPr="00EC43C5" w:rsidRDefault="00BB3B31" w:rsidP="00BB3B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Deep vein thrombosis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248367A5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602BE441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 (4.9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0EE07E1D" w14:textId="27A9139C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 w:rsidR="0065501D" w:rsidRPr="00EC4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to 0.06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5552D29C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C43C5" w:rsidRPr="00EC43C5" w14:paraId="3D87BC1D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2A57F75B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BB92F4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5A57B319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17EAD0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23C0FBC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43C5" w:rsidRPr="00EC43C5" w14:paraId="753E4E9E" w14:textId="77777777" w:rsidTr="00BB3B31">
        <w:tc>
          <w:tcPr>
            <w:tcW w:w="3686" w:type="dxa"/>
            <w:tcBorders>
              <w:top w:val="nil"/>
              <w:left w:val="nil"/>
              <w:bottom w:val="nil"/>
            </w:tcBorders>
          </w:tcPr>
          <w:p w14:paraId="1B486E91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Total length of hospital stays (days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44C675D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4.0 (17.0–31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14:paraId="0CA35F53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28.0 (20.0–32.0)</w:t>
            </w:r>
          </w:p>
        </w:tc>
        <w:tc>
          <w:tcPr>
            <w:tcW w:w="2166" w:type="dxa"/>
            <w:tcBorders>
              <w:top w:val="nil"/>
              <w:bottom w:val="nil"/>
            </w:tcBorders>
          </w:tcPr>
          <w:p w14:paraId="728C98B0" w14:textId="1D0ADBA2" w:rsidR="00BB3B31" w:rsidRPr="00EC43C5" w:rsidRDefault="0065501D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 (-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 xml:space="preserve">.0 to 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B3B31" w:rsidRPr="00EC43C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898" w:type="dxa"/>
            <w:tcBorders>
              <w:top w:val="nil"/>
              <w:bottom w:val="nil"/>
              <w:right w:val="nil"/>
            </w:tcBorders>
          </w:tcPr>
          <w:p w14:paraId="16CA983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EC43C5" w:rsidRPr="00EC43C5" w14:paraId="6F1F704C" w14:textId="77777777" w:rsidTr="00BB3B31">
        <w:tc>
          <w:tcPr>
            <w:tcW w:w="3686" w:type="dxa"/>
            <w:tcBorders>
              <w:top w:val="nil"/>
              <w:left w:val="nil"/>
              <w:bottom w:val="double" w:sz="4" w:space="0" w:color="auto"/>
            </w:tcBorders>
          </w:tcPr>
          <w:p w14:paraId="725AFF0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ICU length of stays (days)</w:t>
            </w:r>
          </w:p>
        </w:tc>
        <w:tc>
          <w:tcPr>
            <w:tcW w:w="1703" w:type="dxa"/>
            <w:tcBorders>
              <w:top w:val="nil"/>
              <w:bottom w:val="double" w:sz="4" w:space="0" w:color="auto"/>
            </w:tcBorders>
          </w:tcPr>
          <w:p w14:paraId="27F6A4A8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–0)</w:t>
            </w:r>
          </w:p>
        </w:tc>
        <w:tc>
          <w:tcPr>
            <w:tcW w:w="1703" w:type="dxa"/>
            <w:tcBorders>
              <w:top w:val="nil"/>
              <w:bottom w:val="double" w:sz="4" w:space="0" w:color="auto"/>
            </w:tcBorders>
          </w:tcPr>
          <w:p w14:paraId="3C179746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 (0–0)</w:t>
            </w:r>
          </w:p>
        </w:tc>
        <w:tc>
          <w:tcPr>
            <w:tcW w:w="2166" w:type="dxa"/>
            <w:tcBorders>
              <w:top w:val="nil"/>
              <w:bottom w:val="double" w:sz="4" w:space="0" w:color="auto"/>
            </w:tcBorders>
          </w:tcPr>
          <w:p w14:paraId="701334E3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.0 (0.0 to 0.0)</w:t>
            </w:r>
          </w:p>
        </w:tc>
        <w:tc>
          <w:tcPr>
            <w:tcW w:w="898" w:type="dxa"/>
            <w:tcBorders>
              <w:top w:val="nil"/>
              <w:bottom w:val="double" w:sz="4" w:space="0" w:color="auto"/>
              <w:right w:val="nil"/>
            </w:tcBorders>
          </w:tcPr>
          <w:p w14:paraId="2BE0EE37" w14:textId="77777777" w:rsidR="00BB3B31" w:rsidRPr="00EC43C5" w:rsidRDefault="00BB3B31" w:rsidP="00BB3B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3C5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</w:tbl>
    <w:p w14:paraId="33518628" w14:textId="77777777" w:rsidR="00B24734" w:rsidRPr="00EC43C5" w:rsidRDefault="00B24734" w:rsidP="00B24734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EC43C5">
        <w:rPr>
          <w:rFonts w:ascii="Times New Roman" w:hAnsi="Times New Roman" w:cs="Times New Roman" w:hint="eastAsia"/>
        </w:rPr>
        <w:t>D</w:t>
      </w:r>
      <w:r w:rsidRPr="00EC43C5">
        <w:rPr>
          <w:rFonts w:ascii="Times New Roman" w:hAnsi="Times New Roman" w:cs="Times New Roman"/>
        </w:rPr>
        <w:t xml:space="preserve">ata are expressed as numbers (percentages) or median (interquartile range). </w:t>
      </w:r>
    </w:p>
    <w:p w14:paraId="599488D7" w14:textId="77777777" w:rsidR="00B24734" w:rsidRPr="00EC43C5" w:rsidRDefault="00B24734" w:rsidP="00B24734">
      <w:pPr>
        <w:rPr>
          <w:rFonts w:ascii="Times New Roman" w:hAnsi="Times New Roman" w:cs="Times New Roman"/>
        </w:rPr>
      </w:pPr>
      <w:r w:rsidRPr="00EC43C5">
        <w:rPr>
          <w:rFonts w:ascii="Times New Roman" w:hAnsi="Times New Roman" w:cs="Times New Roman" w:hint="eastAsia"/>
        </w:rPr>
        <w:t>G</w:t>
      </w:r>
      <w:r w:rsidRPr="00EC43C5">
        <w:rPr>
          <w:rFonts w:ascii="Times New Roman" w:hAnsi="Times New Roman" w:cs="Times New Roman"/>
        </w:rPr>
        <w:t>DHT: goal-directed hemodynamic therapy, CI: confidence interval, NA: not applicable, BNP: brain natriuretic peptide, PCD: percutaneous catheter drainage, PCN: percutaneous nephrostomy, ICU: intensive care unit.</w:t>
      </w:r>
    </w:p>
    <w:p w14:paraId="17733C0C" w14:textId="77777777" w:rsidR="00B24734" w:rsidRPr="00EC43C5" w:rsidRDefault="00B24734"/>
    <w:sectPr w:rsidR="00B24734" w:rsidRPr="00EC43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NDc3MTE2N7EwsDRW0lEKTi0uzszPAykwrAUA98+NziwAAAA="/>
  </w:docVars>
  <w:rsids>
    <w:rsidRoot w:val="00B24734"/>
    <w:rsid w:val="00114F99"/>
    <w:rsid w:val="00151988"/>
    <w:rsid w:val="00172045"/>
    <w:rsid w:val="0065501D"/>
    <w:rsid w:val="00746275"/>
    <w:rsid w:val="00810DA6"/>
    <w:rsid w:val="008C5E9D"/>
    <w:rsid w:val="009E46AF"/>
    <w:rsid w:val="00B24734"/>
    <w:rsid w:val="00BB3B31"/>
    <w:rsid w:val="00E27108"/>
    <w:rsid w:val="00EC4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978D"/>
  <w15:chartTrackingRefBased/>
  <w15:docId w15:val="{6D716BCD-7BA9-43A1-B71B-B496CDD75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734"/>
    <w:pPr>
      <w:widowControl w:val="0"/>
      <w:wordWrap w:val="0"/>
      <w:autoSpaceDE w:val="0"/>
      <w:autoSpaceDN w:val="0"/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734"/>
    <w:pPr>
      <w:spacing w:after="0" w:line="240" w:lineRule="auto"/>
      <w:jc w:val="left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20</Words>
  <Characters>2054</Characters>
  <Application>Microsoft Office Word</Application>
  <DocSecurity>0</DocSecurity>
  <Lines>205</Lines>
  <Paragraphs>17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현규</dc:creator>
  <cp:keywords/>
  <dc:description/>
  <cp:lastModifiedBy>윤현규</cp:lastModifiedBy>
  <cp:revision>5</cp:revision>
  <dcterms:created xsi:type="dcterms:W3CDTF">2023-08-28T03:38:00Z</dcterms:created>
  <dcterms:modified xsi:type="dcterms:W3CDTF">2023-08-3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5453b42c9776c795dc726cda0af4be82f92315123fc3a6ae7eea2c1f3b761</vt:lpwstr>
  </property>
</Properties>
</file>